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FDD03" w14:textId="77777777" w:rsidR="00D25419" w:rsidRDefault="00D25419" w:rsidP="00D25419">
      <w:pPr>
        <w:pStyle w:val="SupplementaryMaterial"/>
        <w:rPr>
          <w:b w:val="0"/>
        </w:rPr>
      </w:pPr>
      <w:bookmarkStart w:id="0" w:name="_Hlk108871863"/>
      <w:r>
        <w:t>Supplementary Material</w:t>
      </w:r>
    </w:p>
    <w:p w14:paraId="5F3EBD57" w14:textId="77777777" w:rsidR="00D25419" w:rsidRDefault="00D25419" w:rsidP="00D25419">
      <w:pPr>
        <w:pStyle w:val="EndNoteBibliography"/>
        <w:spacing w:after="110"/>
        <w:rPr>
          <w:b/>
          <w:szCs w:val="24"/>
        </w:rPr>
      </w:pPr>
    </w:p>
    <w:p w14:paraId="3A5E4BF1" w14:textId="18136898" w:rsidR="009D48DB" w:rsidRPr="009746C4" w:rsidRDefault="009D48DB" w:rsidP="009D48DB">
      <w:pPr>
        <w:pStyle w:val="EndNoteBibliography"/>
        <w:rPr>
          <w:b/>
          <w:szCs w:val="24"/>
        </w:rPr>
      </w:pPr>
      <w:r>
        <w:rPr>
          <w:b/>
          <w:color w:val="000000" w:themeColor="text1"/>
          <w:szCs w:val="24"/>
        </w:rPr>
        <w:t xml:space="preserve">Supplementary </w:t>
      </w:r>
      <w:r w:rsidRPr="00012090">
        <w:rPr>
          <w:b/>
          <w:color w:val="000000" w:themeColor="text1"/>
          <w:szCs w:val="24"/>
        </w:rPr>
        <w:t xml:space="preserve">Table 2. </w:t>
      </w:r>
      <w:r w:rsidR="00464F92" w:rsidRPr="009746C4">
        <w:rPr>
          <w:rFonts w:hint="eastAsia"/>
          <w:b/>
          <w:szCs w:val="24"/>
        </w:rPr>
        <w:t xml:space="preserve">Adjusted risks of total and organ-specific cancers in patients with periodontitis after correcting confounding factors in subjects with </w:t>
      </w:r>
      <w:r w:rsidR="00464F92" w:rsidRPr="009746C4">
        <w:rPr>
          <w:rFonts w:hint="eastAsia"/>
          <w:b/>
          <w:szCs w:val="24"/>
        </w:rPr>
        <w:t>≥</w:t>
      </w:r>
      <w:r w:rsidR="00464F92" w:rsidRPr="009746C4">
        <w:rPr>
          <w:rFonts w:hint="eastAsia"/>
          <w:b/>
          <w:szCs w:val="24"/>
        </w:rPr>
        <w:t>40 years old.</w:t>
      </w:r>
    </w:p>
    <w:p w14:paraId="7527809B" w14:textId="77777777" w:rsidR="00F64191" w:rsidRPr="00012090" w:rsidRDefault="00F64191" w:rsidP="009D48DB">
      <w:pPr>
        <w:pStyle w:val="EndNoteBibliography"/>
        <w:rPr>
          <w:b/>
          <w:color w:val="000000" w:themeColor="text1"/>
          <w:szCs w:val="24"/>
        </w:rPr>
      </w:pPr>
    </w:p>
    <w:bookmarkEnd w:id="0"/>
    <w:p w14:paraId="4E943185" w14:textId="77777777" w:rsidR="009D48DB" w:rsidRPr="00012090" w:rsidRDefault="009D48DB" w:rsidP="009D48DB">
      <w:pPr>
        <w:pStyle w:val="EndNoteBibliography"/>
        <w:rPr>
          <w:color w:val="000000" w:themeColor="text1"/>
        </w:rPr>
      </w:pPr>
    </w:p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992"/>
        <w:gridCol w:w="1504"/>
        <w:gridCol w:w="1898"/>
        <w:gridCol w:w="1134"/>
      </w:tblGrid>
      <w:tr w:rsidR="009D48DB" w:rsidRPr="00012090" w14:paraId="647337DC" w14:textId="77777777" w:rsidTr="00E31426">
        <w:trPr>
          <w:trHeight w:val="397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3C9468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Type of cancer (ICD code)</w:t>
            </w:r>
          </w:p>
        </w:tc>
        <w:tc>
          <w:tcPr>
            <w:tcW w:w="348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6327E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Number of events</w:t>
            </w:r>
          </w:p>
        </w:tc>
        <w:tc>
          <w:tcPr>
            <w:tcW w:w="1898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579C0E5F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 xml:space="preserve">Adjusted HR </w:t>
            </w:r>
          </w:p>
          <w:p w14:paraId="18E0436E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6E87A288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9D48DB" w:rsidRPr="00012090" w14:paraId="42CE2F34" w14:textId="77777777" w:rsidTr="00E31426">
        <w:trPr>
          <w:trHeight w:val="345"/>
          <w:jc w:val="center"/>
        </w:trPr>
        <w:tc>
          <w:tcPr>
            <w:tcW w:w="2694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332E7E3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B7B2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20567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FCD0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Periodontitis</w:t>
            </w:r>
          </w:p>
        </w:tc>
        <w:tc>
          <w:tcPr>
            <w:tcW w:w="1898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807A78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E755AA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48DB" w:rsidRPr="00012090" w14:paraId="2ED0C9BC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AC90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Lip, oral cavity, pharynx (C00-C14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05E0" w14:textId="6B1C8A86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3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3C10" w14:textId="4DFC5909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1BE8" w14:textId="49BFC7B5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4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9B47" w14:textId="7693D269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839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6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5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62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C058" w14:textId="046AB0CA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897</w:t>
            </w:r>
          </w:p>
        </w:tc>
      </w:tr>
      <w:tr w:rsidR="009D48DB" w:rsidRPr="00012090" w14:paraId="66143FBD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FC01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Esophagus (C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6982" w14:textId="77DDB930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3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9470" w14:textId="3E16F422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2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A8266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6A9A" w14:textId="18877ACD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0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67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788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45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9733" w14:textId="204F4B45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6753</w:t>
            </w:r>
          </w:p>
        </w:tc>
      </w:tr>
      <w:tr w:rsidR="009D48DB" w:rsidRPr="00012090" w14:paraId="773E806A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290D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Stomach (C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A713" w14:textId="7525C01C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3,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4517" w14:textId="497D77E6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2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98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5E3E" w14:textId="5BE9E63D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62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5707" w14:textId="12FD65B9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73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.983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.17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6D9B" w14:textId="77FD6BE6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173</w:t>
            </w:r>
          </w:p>
        </w:tc>
      </w:tr>
      <w:tr w:rsidR="009D48DB" w:rsidRPr="00012090" w14:paraId="4DA46519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49AF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Colon (C18-C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9D0E" w14:textId="1F53FE31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3,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2429" w14:textId="5E2CA08E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2,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61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1F52" w14:textId="1418DC10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5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7251" w14:textId="7AABD50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68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.97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6C0F" w14:textId="50215C9A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738</w:t>
            </w:r>
          </w:p>
        </w:tc>
      </w:tr>
      <w:tr w:rsidR="009D48DB" w:rsidRPr="00012090" w14:paraId="41D2098F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4E6B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Liver (C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2CA6" w14:textId="44A6AFD6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1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A49D" w14:textId="49591C25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,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52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D960" w14:textId="76C710AF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32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1682" w14:textId="1B4B0CBD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76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9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5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2-1.2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6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62E1" w14:textId="2E591749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422</w:t>
            </w:r>
          </w:p>
        </w:tc>
      </w:tr>
      <w:tr w:rsidR="009D48DB" w:rsidRPr="00012090" w14:paraId="7BD3C187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9927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Gallbladder, biliary tract (C23-C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3DB8" w14:textId="316DD678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796F" w14:textId="1F170A9F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7D00" w14:textId="743B2631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9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557E" w14:textId="6DBA73E0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1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7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9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6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4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36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C394" w14:textId="2B1D3339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321</w:t>
            </w:r>
          </w:p>
        </w:tc>
      </w:tr>
      <w:tr w:rsidR="009D48DB" w:rsidRPr="00012090" w14:paraId="582C14EA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642A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Pancreas (C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4625" w14:textId="13B910AE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6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DDB3" w14:textId="5338E53B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54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D100" w14:textId="189DE011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D6F4" w14:textId="08D73CFE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0.988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794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229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FC1F" w14:textId="51F8AD39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91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6</w:t>
            </w:r>
          </w:p>
        </w:tc>
      </w:tr>
      <w:tr w:rsidR="009D48DB" w:rsidRPr="00012090" w14:paraId="432919C6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4554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Larynx (C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65B5" w14:textId="0D924A34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A173" w14:textId="50FD702A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AAAC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3F8F" w14:textId="386FF376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0.983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646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496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17D6" w14:textId="07BAC369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9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374</w:t>
            </w:r>
          </w:p>
        </w:tc>
      </w:tr>
      <w:tr w:rsidR="009D48DB" w:rsidRPr="00012090" w14:paraId="69FD029C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A124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Lung (C33-C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9E40" w14:textId="7EA839F4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2,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AB41" w14:textId="6B873063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,8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CAAF" w14:textId="387AD784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38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6EE6" w14:textId="1401AF70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1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0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983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2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3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206F" w14:textId="2AEA5823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0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962</w:t>
            </w:r>
          </w:p>
        </w:tc>
      </w:tr>
      <w:tr w:rsidR="009D48DB" w:rsidRPr="00012090" w14:paraId="570FEFDA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1508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Kidney (C6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9F22" w14:textId="26F5DAFB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C346" w14:textId="79CD4E29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5229" w14:textId="417279E6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8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C0F1" w14:textId="46D075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2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7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9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4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5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3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B36B" w14:textId="61955E1B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333</w:t>
            </w:r>
          </w:p>
        </w:tc>
      </w:tr>
      <w:tr w:rsidR="009D48DB" w:rsidRPr="00012090" w14:paraId="7362E707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7230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Bladder (C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55CF" w14:textId="08E8664E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ACC8" w14:textId="4666D5B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4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528A" w14:textId="2F181BE6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2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68D3" w14:textId="5663B1DE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307 (1.0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69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59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8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47AE" w14:textId="171EA32F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00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9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**</w:t>
            </w:r>
          </w:p>
        </w:tc>
      </w:tr>
      <w:tr w:rsidR="009D48DB" w:rsidRPr="00012090" w14:paraId="6E2B7DB6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EB75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Brain, CNS (C70-C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C157" w14:textId="2B0B6D16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eastAsia="Malgun Gothic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>
              <w:rPr>
                <w:rFonts w:eastAsia="Malgun Gothic"/>
                <w:color w:val="000000" w:themeColor="text1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1EA3" w14:textId="4E5849A1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531D" w14:textId="69FB2DB5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4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8222" w14:textId="61BBF5F1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34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885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722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4346" w14:textId="10D0B355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153</w:t>
            </w:r>
          </w:p>
        </w:tc>
      </w:tr>
      <w:tr w:rsidR="009D48DB" w:rsidRPr="00012090" w14:paraId="1EEB93B6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B28B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Thyroid (C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490D" w14:textId="2627F4CA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2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474C" w14:textId="42FE8879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2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04B4" w14:textId="5ADF90E3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3BEB" w14:textId="358A3731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1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3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08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5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67A2" w14:textId="2FA0D776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0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349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*</w:t>
            </w:r>
          </w:p>
        </w:tc>
      </w:tr>
      <w:tr w:rsidR="009D48DB" w:rsidRPr="00012090" w14:paraId="1A950902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6949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Hodgkin lymphoma (C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E9E3" w14:textId="6272B753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9789" w14:textId="786CB232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3617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E999" w14:textId="30BFE1F4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1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.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584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434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-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5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.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778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52DF" w14:textId="7D0EED05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4857</w:t>
            </w:r>
          </w:p>
        </w:tc>
      </w:tr>
      <w:tr w:rsidR="009D48DB" w:rsidRPr="00012090" w14:paraId="0691AA15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5CF4" w14:textId="77777777" w:rsidR="009D48DB" w:rsidRPr="009746C4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  <w:lang w:val="fr-FR"/>
              </w:rPr>
            </w:pPr>
            <w:r w:rsidRPr="009746C4">
              <w:rPr>
                <w:rFonts w:eastAsia="Malgun Gothic"/>
                <w:b/>
                <w:color w:val="000000" w:themeColor="text1"/>
                <w:sz w:val="20"/>
                <w:szCs w:val="20"/>
                <w:lang w:val="fr-FR"/>
              </w:rPr>
              <w:t>Non-Hodgkin lymphoma (C82-C86, C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E490" w14:textId="56B4ACF3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660B" w14:textId="2BBB844D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860C" w14:textId="46DCD8A8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6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29DD" w14:textId="4B3CD17A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0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38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0.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786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3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7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E345" w14:textId="2DD4C336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7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901</w:t>
            </w:r>
          </w:p>
        </w:tc>
      </w:tr>
      <w:tr w:rsidR="009D48DB" w:rsidRPr="00012090" w14:paraId="737A2234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9D35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Multiple myeloma (C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A8DC" w14:textId="18953D2D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3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D902" w14:textId="527A2E7A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1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20CF" w14:textId="7105821B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2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5B13" w14:textId="405BB96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1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9 (0.7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03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780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B262" w14:textId="1D9C6AD3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6360</w:t>
            </w:r>
          </w:p>
        </w:tc>
      </w:tr>
      <w:tr w:rsidR="009D48DB" w:rsidRPr="00012090" w14:paraId="6A40E85C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2578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Leukemia (C91-C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3ABF" w14:textId="65EF8455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762C" w14:textId="7F8362B1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4615" w14:textId="6DBD5ED7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7424" w14:textId="77E71501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407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1.0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16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947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3AC1" w14:textId="51F1CE12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0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396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*</w:t>
            </w:r>
          </w:p>
        </w:tc>
      </w:tr>
      <w:tr w:rsidR="009D48DB" w:rsidRPr="00012090" w14:paraId="4E78AA64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F0124" w14:textId="77777777" w:rsidR="009D48DB" w:rsidRPr="00012090" w:rsidRDefault="009D48DB" w:rsidP="00E31426">
            <w:pPr>
              <w:spacing w:before="0" w:after="0"/>
              <w:rPr>
                <w:rFonts w:eastAsia="Malgun Gothic"/>
                <w:b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color w:val="000000" w:themeColor="text1"/>
                <w:sz w:val="20"/>
                <w:szCs w:val="20"/>
              </w:rPr>
              <w:t>Other malignant neoplasms (remainder of C00-C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B953F" w14:textId="773CC64D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4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5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9838E" w14:textId="434E9609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color w:val="000000" w:themeColor="text1"/>
                <w:sz w:val="20"/>
                <w:szCs w:val="20"/>
              </w:rPr>
              <w:t>3</w:t>
            </w:r>
            <w:r w:rsidR="009D48DB" w:rsidRPr="00012090">
              <w:rPr>
                <w:rFonts w:eastAsia="Malgun Gothic"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Malgun Gothic"/>
                <w:color w:val="000000" w:themeColor="text1"/>
                <w:sz w:val="20"/>
                <w:szCs w:val="20"/>
              </w:rPr>
              <w:t>83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8A71F" w14:textId="3268C525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7</w:t>
            </w:r>
            <w:r w:rsidR="007D3C9B">
              <w:rPr>
                <w:rFonts w:eastAsia="Malgun Gothic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FFD26" w14:textId="6E86420D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1.10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6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 xml:space="preserve"> (1.0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2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-1.19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9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46B7" w14:textId="4F655349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0.01</w:t>
            </w:r>
            <w:r w:rsidR="000C00FE">
              <w:rPr>
                <w:rFonts w:eastAsia="Malgun Gothic"/>
                <w:color w:val="000000" w:themeColor="text1"/>
                <w:sz w:val="20"/>
                <w:szCs w:val="20"/>
              </w:rPr>
              <w:t>3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8*</w:t>
            </w:r>
          </w:p>
        </w:tc>
      </w:tr>
      <w:tr w:rsidR="009D48DB" w:rsidRPr="00012090" w14:paraId="7869A5E5" w14:textId="77777777" w:rsidTr="00E31426">
        <w:trPr>
          <w:trHeight w:hRule="exact" w:val="454"/>
          <w:jc w:val="center"/>
        </w:trPr>
        <w:tc>
          <w:tcPr>
            <w:tcW w:w="269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DA0A3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84CAE" w14:textId="20989052" w:rsidR="009D48DB" w:rsidRPr="00012090" w:rsidRDefault="007D3C9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="009D48DB"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58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28347" w14:textId="513F9FFF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7D3C9B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="007D3C9B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33359" w14:textId="3E34103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3,</w:t>
            </w:r>
            <w:r w:rsidR="007D3C9B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5E781" w14:textId="491B82BD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7D3C9B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080</w:t>
            </w: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 xml:space="preserve"> (1.0</w:t>
            </w:r>
            <w:r w:rsidR="007D3C9B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40</w:t>
            </w: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-1.1</w:t>
            </w:r>
            <w:r w:rsidR="007D3C9B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22</w:t>
            </w: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EF13D" w14:textId="77777777" w:rsidR="009D48DB" w:rsidRPr="00012090" w:rsidRDefault="009D48DB" w:rsidP="00E31426">
            <w:pPr>
              <w:spacing w:before="0" w:after="0"/>
              <w:jc w:val="center"/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</w:pPr>
            <w:r w:rsidRPr="00012090">
              <w:rPr>
                <w:rFonts w:eastAsia="Malgun Gothic"/>
                <w:b/>
                <w:bCs/>
                <w:color w:val="000000" w:themeColor="text1"/>
                <w:sz w:val="20"/>
                <w:szCs w:val="20"/>
              </w:rPr>
              <w:t>&lt;0.0001</w:t>
            </w:r>
            <w:r w:rsidRPr="00012090">
              <w:rPr>
                <w:rFonts w:eastAsia="Malgun Gothic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080E423F" w14:textId="77777777" w:rsidR="009D48DB" w:rsidRPr="00012090" w:rsidRDefault="009D48DB" w:rsidP="009D48DB">
      <w:pPr>
        <w:pStyle w:val="Heading1"/>
        <w:numPr>
          <w:ilvl w:val="0"/>
          <w:numId w:val="0"/>
        </w:numPr>
        <w:spacing w:before="0" w:after="0"/>
        <w:ind w:leftChars="50" w:left="120" w:firstLineChars="100" w:firstLine="200"/>
        <w:rPr>
          <w:b w:val="0"/>
          <w:bCs/>
          <w:color w:val="000000" w:themeColor="text1"/>
          <w:sz w:val="20"/>
          <w:szCs w:val="20"/>
        </w:rPr>
      </w:pPr>
      <w:r w:rsidRPr="00012090">
        <w:rPr>
          <w:rFonts w:eastAsia="Malgun Gothic"/>
          <w:b w:val="0"/>
          <w:bCs/>
          <w:color w:val="000000" w:themeColor="text1"/>
          <w:sz w:val="20"/>
          <w:szCs w:val="20"/>
        </w:rPr>
        <w:t>*</w:t>
      </w:r>
      <w:r w:rsidRPr="00012090">
        <w:rPr>
          <w:rFonts w:eastAsia="Malgun Gothic"/>
          <w:b w:val="0"/>
          <w:bCs/>
          <w:i/>
          <w:iCs/>
          <w:color w:val="000000" w:themeColor="text1"/>
          <w:sz w:val="20"/>
          <w:szCs w:val="20"/>
        </w:rPr>
        <w:t xml:space="preserve">P </w:t>
      </w:r>
      <w:r w:rsidRPr="00012090">
        <w:rPr>
          <w:rFonts w:eastAsia="Malgun Gothic"/>
          <w:b w:val="0"/>
          <w:bCs/>
          <w:color w:val="000000" w:themeColor="text1"/>
          <w:sz w:val="20"/>
          <w:szCs w:val="20"/>
        </w:rPr>
        <w:t>&lt; 0.05; **</w:t>
      </w:r>
      <w:r w:rsidRPr="00012090">
        <w:rPr>
          <w:rFonts w:eastAsia="Malgun Gothic"/>
          <w:b w:val="0"/>
          <w:bCs/>
          <w:i/>
          <w:iCs/>
          <w:color w:val="000000" w:themeColor="text1"/>
          <w:sz w:val="20"/>
          <w:szCs w:val="20"/>
        </w:rPr>
        <w:t>P</w:t>
      </w:r>
      <w:r w:rsidRPr="00012090">
        <w:rPr>
          <w:rFonts w:eastAsia="Malgun Gothic"/>
          <w:b w:val="0"/>
          <w:bCs/>
          <w:color w:val="000000" w:themeColor="text1"/>
          <w:sz w:val="20"/>
          <w:szCs w:val="20"/>
        </w:rPr>
        <w:t xml:space="preserve"> &lt; 0.01</w:t>
      </w:r>
    </w:p>
    <w:p w14:paraId="79FC4239" w14:textId="068F4331" w:rsidR="000A450D" w:rsidRDefault="000A450D"/>
    <w:p w14:paraId="411165E0" w14:textId="537E0942" w:rsidR="00D25419" w:rsidRDefault="00D25419"/>
    <w:p w14:paraId="2535FC60" w14:textId="231FA8B9" w:rsidR="00D25419" w:rsidRDefault="00D25419"/>
    <w:sectPr w:rsidR="00D254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2F000" w14:textId="77777777" w:rsidR="00535D58" w:rsidRDefault="00535D58" w:rsidP="00D25419">
      <w:pPr>
        <w:spacing w:before="0" w:after="0"/>
      </w:pPr>
      <w:r>
        <w:separator/>
      </w:r>
    </w:p>
  </w:endnote>
  <w:endnote w:type="continuationSeparator" w:id="0">
    <w:p w14:paraId="36365D60" w14:textId="77777777" w:rsidR="00535D58" w:rsidRDefault="00535D58" w:rsidP="00D254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C6927" w14:textId="77777777" w:rsidR="00535D58" w:rsidRDefault="00535D58" w:rsidP="00D25419">
      <w:pPr>
        <w:spacing w:before="0" w:after="0"/>
      </w:pPr>
      <w:r>
        <w:separator/>
      </w:r>
    </w:p>
  </w:footnote>
  <w:footnote w:type="continuationSeparator" w:id="0">
    <w:p w14:paraId="4CC21725" w14:textId="77777777" w:rsidR="00535D58" w:rsidRDefault="00535D58" w:rsidP="00D2541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31456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15668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xNDM3MzKxMAGyLZR0lIJTi4sz8/NACoxrAdWD6xosAAAA"/>
  </w:docVars>
  <w:rsids>
    <w:rsidRoot w:val="000A450D"/>
    <w:rsid w:val="00015797"/>
    <w:rsid w:val="00021BD0"/>
    <w:rsid w:val="00092E9F"/>
    <w:rsid w:val="000A450D"/>
    <w:rsid w:val="000C00FE"/>
    <w:rsid w:val="00464F92"/>
    <w:rsid w:val="004E64EC"/>
    <w:rsid w:val="00535D58"/>
    <w:rsid w:val="007D3C9B"/>
    <w:rsid w:val="007F3B76"/>
    <w:rsid w:val="00845864"/>
    <w:rsid w:val="009746C4"/>
    <w:rsid w:val="009D48DB"/>
    <w:rsid w:val="00C36E2D"/>
    <w:rsid w:val="00D25419"/>
    <w:rsid w:val="00DB1422"/>
    <w:rsid w:val="00E90C70"/>
    <w:rsid w:val="00EE28CD"/>
    <w:rsid w:val="00F6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05752"/>
  <w15:chartTrackingRefBased/>
  <w15:docId w15:val="{17E5FC17-CC7B-4C99-9796-0D0A39624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50D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48DB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48D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48D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48D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48D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50D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A450D"/>
    <w:pPr>
      <w:spacing w:before="0" w:after="0"/>
    </w:pPr>
    <w:rPr>
      <w:rFonts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A450D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9D48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D48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D48D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D48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D48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D48D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9D48D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2541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5419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2541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5419"/>
    <w:rPr>
      <w:rFonts w:ascii="Times New Roman" w:hAnsi="Times New Roman"/>
      <w:kern w:val="0"/>
      <w:sz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D25419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D2541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2541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3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한상</dc:creator>
  <cp:keywords/>
  <dc:description/>
  <cp:lastModifiedBy>Steffan Davies</cp:lastModifiedBy>
  <cp:revision>3</cp:revision>
  <dcterms:created xsi:type="dcterms:W3CDTF">2022-07-17T12:25:00Z</dcterms:created>
  <dcterms:modified xsi:type="dcterms:W3CDTF">2022-08-01T09:57:00Z</dcterms:modified>
</cp:coreProperties>
</file>